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eastAsia="微软雅黑" w:cs="Times New Roman"/>
          <w:b/>
          <w:b/>
          <w:bCs/>
          <w:sz w:val="24"/>
          <w:szCs w:val="24"/>
        </w:rPr>
      </w:pPr>
      <w:r>
        <w:rPr>
          <w:rFonts w:eastAsia="微软雅黑" w:cs="Times New Roman" w:ascii="Times New Roman" w:hAnsi="Times New Roman"/>
          <w:b/>
          <w:bCs/>
          <w:sz w:val="24"/>
          <w:szCs w:val="24"/>
        </w:rPr>
        <w:t>Table S1. Normality test of the KAP scores</w:t>
      </w:r>
    </w:p>
    <w:tbl>
      <w:tblPr>
        <w:tblW w:w="51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518"/>
      </w:tblGrid>
      <w:tr>
        <w:trPr>
          <w:trHeight w:val="284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Kolmogorov-Smirnov normality test</w:t>
            </w:r>
          </w:p>
        </w:tc>
      </w:tr>
      <w:tr>
        <w:trPr>
          <w:trHeight w:val="124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Knowledge </w:t>
            </w:r>
          </w:p>
        </w:tc>
        <w:tc>
          <w:tcPr>
            <w:tcW w:w="25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8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Attitude </w:t>
            </w:r>
          </w:p>
        </w:tc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P=0.431</w:t>
            </w:r>
          </w:p>
        </w:tc>
      </w:tr>
      <w:tr>
        <w:trPr>
          <w:trHeight w:val="8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Confidence in practice </w:t>
            </w:r>
          </w:p>
        </w:tc>
        <w:tc>
          <w:tcPr>
            <w:tcW w:w="25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P&lt;0.05</w:t>
            </w:r>
          </w:p>
        </w:tc>
      </w:tr>
      <w:tr>
        <w:trPr>
          <w:trHeight w:val="85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Actual practice 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P=0.212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eastAsia="微软雅黑" w:cs="Times New Roman" w:ascii="Times New Roman" w:hAnsi="Times New Roman"/>
          <w:sz w:val="24"/>
          <w:szCs w:val="24"/>
        </w:rPr>
        <w:t>The scores for knowledge and confidence in practice did not conform to a normal distribution. The attitude and actual practice scores followed a normal distribution. For uniformity of the results, all results were presented using the median (interquartile range)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eastAsia="微软雅黑" w:cs="Times New Roman" w:ascii="Times New Roman" w:hAnsi="Times New Roman"/>
          <w:b/>
          <w:bCs/>
          <w:sz w:val="24"/>
          <w:szCs w:val="24"/>
        </w:rPr>
        <w:t xml:space="preserve">Table S2. </w:t>
      </w:r>
      <w:r>
        <w:rPr>
          <w:rFonts w:eastAsia="微软雅黑" w:cs="Times New Roman" w:ascii="Times New Roman" w:hAnsi="Times New Roman"/>
          <w:sz w:val="24"/>
          <w:szCs w:val="24"/>
        </w:rPr>
        <w:t>Characteristics of the participants (n=300)</w:t>
      </w:r>
    </w:p>
    <w:tbl>
      <w:tblPr>
        <w:tblW w:w="14806" w:type="dxa"/>
        <w:jc w:val="left"/>
        <w:tblInd w:w="-2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259"/>
        <w:gridCol w:w="1417"/>
        <w:gridCol w:w="1051"/>
        <w:gridCol w:w="1802"/>
        <w:gridCol w:w="906"/>
        <w:gridCol w:w="1650"/>
        <w:gridCol w:w="903"/>
        <w:gridCol w:w="1664"/>
        <w:gridCol w:w="901"/>
        <w:gridCol w:w="13"/>
      </w:tblGrid>
      <w:tr>
        <w:trPr>
          <w:trHeight w:val="90" w:hRule="atLeast"/>
        </w:trPr>
        <w:tc>
          <w:tcPr>
            <w:tcW w:w="3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2468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Knowledge </w:t>
            </w:r>
          </w:p>
        </w:tc>
        <w:tc>
          <w:tcPr>
            <w:tcW w:w="2708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Attitude </w:t>
            </w:r>
          </w:p>
        </w:tc>
        <w:tc>
          <w:tcPr>
            <w:tcW w:w="513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Practice </w:t>
            </w:r>
          </w:p>
        </w:tc>
      </w:tr>
      <w:tr>
        <w:trPr/>
        <w:tc>
          <w:tcPr>
            <w:tcW w:w="3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6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0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Confidence in practice</w:t>
            </w:r>
          </w:p>
        </w:tc>
        <w:tc>
          <w:tcPr>
            <w:tcW w:w="25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Actual practice score</w:t>
            </w:r>
          </w:p>
        </w:tc>
      </w:tr>
      <w:tr>
        <w:trPr/>
        <w:tc>
          <w:tcPr>
            <w:tcW w:w="3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Median (IQR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Median (IQR)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Median (IQR)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Median (IQR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 (4, 9)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2 (77, 90)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8 (33, 44.75)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0 (31, 46)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141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736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966</w:t>
            </w:r>
          </w:p>
        </w:tc>
      </w:tr>
      <w:tr>
        <w:trPr/>
        <w:tc>
          <w:tcPr>
            <w:tcW w:w="324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4 (11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6 (1, 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8 (72, 83.25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6.5 (33, 44.75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9 (29.75, 49.7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266 (88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.5 (4, 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2 (78, 91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8 (33, 45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0 (31, 46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578</w:t>
            </w:r>
          </w:p>
        </w:tc>
      </w:tr>
      <w:tr>
        <w:trPr/>
        <w:tc>
          <w:tcPr>
            <w:tcW w:w="324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  <w:u w:val="single" w:color="FF0000"/>
              </w:rPr>
              <w:t>&g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27 (42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 (3, 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0 (77, 87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3 (28, 43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5 (33, 53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31-40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27 (42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 (5, 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3 (78, 90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1 (33, 46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0 (31.25, 44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41-50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2 (10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 (7, 9.75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90 (79.25, 97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4 (41.25, 48.75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7.5 (30.5, 45.2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  <w:u w:val="single" w:color="FF0000"/>
              </w:rPr>
              <w:t>&g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4 (4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 (1, 6.75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2 (72, 88.5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1 (33, 39.5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0 (31.25, 4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88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107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946</w:t>
            </w:r>
          </w:p>
        </w:tc>
      </w:tr>
      <w:tr>
        <w:trPr/>
        <w:tc>
          <w:tcPr>
            <w:tcW w:w="324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Singl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99 (33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6 (2, 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0 (77, 86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4 (27, 42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2 (26, 46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92 (64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 (5, 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3 (77, 91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1 (33, 46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0 (32.75, 44.7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Divorced or widowed</w:t>
            </w:r>
          </w:p>
        </w:tc>
        <w:tc>
          <w:tcPr>
            <w:tcW w:w="125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9 (3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9 (3.5, 9.5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4 (75, 96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2 (35.5, 49.5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7.5 (29, 46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361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677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894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268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Han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291 (97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 (4, 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2 (77, 90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8 (33, 45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0.5 (31.75, 46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Minority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9 (3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6 (1.5, 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5 (76, 90.5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1 (34, 44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29 (29, 29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Religious belief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200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335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284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43</w:t>
            </w:r>
          </w:p>
        </w:tc>
      </w:tr>
      <w:tr>
        <w:trPr>
          <w:trHeight w:val="90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Buddhism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7 (5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 (7, 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1 (74, 91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4 (33.5, 53.5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8 (43, 54.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Taoism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Christianity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 (1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 (6, 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5 (77, 87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4 (33, 35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Catholicism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 (0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6 (6,6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91 (91, 91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8 (38, 38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Islam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2 (0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2 (0, 4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2 (72, 72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24.5 (11, 38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277 (92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 (4, 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1 (74, 91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0 (31, 4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Education level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677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Bachelor’s degree and abov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97 (65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 (6, 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4 (78, 93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1 (33, 47.5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0 (31, 46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High school and vocational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90 (30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6 (2, 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0 (74.75, 82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3 (26, 42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1.5 (28.25, 44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Junior high school and below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3 (4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 (1, 7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2 (72, 81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3 (33, 40.5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Workplace location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676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439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14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Chongqing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59 (53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 (4, 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2 (75, 90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0 (33, 45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2 (36.5, 48.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Hebei provinc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41 (47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 (4, 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2 (78, 90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5 (33, 44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4 (27, 43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Professional titl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72</w:t>
            </w:r>
          </w:p>
        </w:tc>
      </w:tr>
      <w:tr>
        <w:trPr>
          <w:trHeight w:val="90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Senior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25 (8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 (6, 9.5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91 (79.5, 97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4 (38.5, 52.5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1 (29, 41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06 (35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 (6, 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4 (80, 91.25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2 (33, 46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0 (30.5, 48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Junior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23 (41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 (3, 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0 (76, 87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3 (28, 43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4 (39, 53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6 (15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5 (1, 8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8 (72,85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4 (33, 44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0.5 (29.75, 42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Experienced the death of a terminally ill patient or relativ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269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227 (75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 (5, 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2 (78, 91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0 (33, 45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0.5 (32.75, 46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3 (24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6 (2, 8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0 (74, 86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3 (28, 44.5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27 (25.5, 46.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Provided hospice care services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685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7 (15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 (6, 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2 (75, 93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4 (38, 54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0 (31, 46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253 (84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 (4, 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2 (77.5, 90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5 (33, 44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Willingness to participate in hospice care services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113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227 (75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 (5, 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4 (79, 91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0 (33, 46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1 (32.5, 46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3 (24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5 (1, 8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8 (72, 82.5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3 (33, 41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29 (29, 29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Reasons for willingness to participate in hospice care services (n=227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536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Superior’s assigned task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4 (37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.5 (3, 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0 (78, 89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3 (26, 44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9 (29, 44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Personal duty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23 (54.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 (6, 9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7 (81, 94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3 (34, 49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2.5 (33.75, 47.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Religious belief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 (3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6 (6, 8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8 (72, 81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3 (29, 44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2 (42, 42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Charity work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3 (5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 (3.5, 8.5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9 (72, 90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7 (33, 47.5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2 (39, 4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Reasons for unwillingness to participate in hospice care services (n=73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726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77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229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High stress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6 (63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6 (1.75, 8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8.5 (72.75, 82.25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4 (33, 40.25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29 (29, 29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Low salary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3 (17.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5 (1.5, 7.5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8 (69,84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3 (32, 40.5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Perceived lack of value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 (11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.5 (1, 8.5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6 (71.25, 81.5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33 (28, 37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32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Seeming meaningless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5 (6.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 (1, 8.5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81 (72, 88)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1 (33, 51)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2" w:hRule="atLeast"/>
        </w:trPr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Limited career prospects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 (1.4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9 (9, 9)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72 (72,72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43 (43, 43)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/>
      </w:pPr>
      <w:r>
        <w:rPr>
          <w:rFonts w:eastAsia="微软雅黑" w:cs="Times New Roman" w:ascii="Times New Roman" w:hAnsi="Times New Roman"/>
          <w:b/>
          <w:bCs/>
          <w:sz w:val="24"/>
          <w:szCs w:val="24"/>
        </w:rPr>
        <w:t xml:space="preserve">Table S3. </w:t>
      </w:r>
      <w:r>
        <w:rPr/>
        <w:t>Comparison of the participants according to workplace location (n=300)</w:t>
      </w:r>
    </w:p>
    <w:tbl>
      <w:tblPr>
        <w:tblW w:w="10011" w:type="dxa"/>
        <w:jc w:val="left"/>
        <w:tblInd w:w="-2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0"/>
        <w:gridCol w:w="2108"/>
        <w:gridCol w:w="1985"/>
        <w:gridCol w:w="1258"/>
      </w:tblGrid>
      <w:tr>
        <w:trPr>
          <w:trHeight w:val="90" w:hRule="atLeast"/>
        </w:trPr>
        <w:tc>
          <w:tcPr>
            <w:tcW w:w="46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40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Workplace location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46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hongqin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Hebei Province</w:t>
            </w:r>
          </w:p>
        </w:tc>
        <w:tc>
          <w:tcPr>
            <w:tcW w:w="12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21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59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41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4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7 (17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 (5.0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32 (83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34 (95.0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086</w:t>
            </w:r>
          </w:p>
        </w:tc>
      </w:tr>
      <w:tr>
        <w:trPr/>
        <w:tc>
          <w:tcPr>
            <w:tcW w:w="4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  <w:u w:val="single" w:color="FF0000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  <w:u w:val="single" w:color="FF0000"/>
              </w:rPr>
              <w:t>&lt;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0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7 (42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0 (42.6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 xml:space="preserve">31-40 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3 (39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4 (45.4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 xml:space="preserve">41-50 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7 (10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5 (10.6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  <w:u w:val="single" w:color="FF0000"/>
              </w:rPr>
              <w:t>&gt;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0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2 (7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1.4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arital status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745</w:t>
            </w:r>
          </w:p>
        </w:tc>
      </w:tr>
      <w:tr>
        <w:trPr/>
        <w:tc>
          <w:tcPr>
            <w:tcW w:w="4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Single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5 (34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4 (31.2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arried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0 (62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2 (65.2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ivorced or widowed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 (2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 (3.5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thnicity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130</w:t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Han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52 (95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39 (98.6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inority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 (4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1.4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ligious belief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393</w:t>
            </w:r>
          </w:p>
        </w:tc>
      </w:tr>
      <w:tr>
        <w:trPr>
          <w:trHeight w:val="90" w:hRule="atLeast"/>
        </w:trPr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uddhism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 (6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 (5.0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Taoism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 xml:space="preserve">0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 xml:space="preserve">0 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hristianity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0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1.4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atholicism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 xml:space="preserve">0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0.7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Islam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 xml:space="preserve">0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1.4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None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48 (93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29 (91.5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ducation level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achelor’s degree and above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2 (57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5 (74.5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High school and vocational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5 (34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5 (24.8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Junior high school and below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2 (7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0.7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Professional title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Senior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 (6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4 (9.9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Intermediate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9 (30.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7 (40.4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Junior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9 (37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4 (45.4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None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0 (25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 (4.3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xperienced the death of a terminally ill patient or relative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468</w:t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23 (77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4 (73.8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6 (22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7 (26.2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Provided hospice care services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325</w:t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8 (17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9 (13.5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31 (82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22 (86.5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Willingness to participate in hospice care services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089</w:t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4 (71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3 (80.1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5 (28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8 (19.9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asons for willingness to participate in hospice care services (n=227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137</w:t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Superior’s assigned task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7 (32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7 (41.6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Personal duty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3 (55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0 (53.1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ligious belief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 (5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0.9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harity work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 (7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 (4.4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asons for unwillingness to participate in hospice care services (n=73)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826</w:t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High stress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7 (60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9 (67.9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Low salary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 (17.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 (17.9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Perceived lack of value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 (11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 (10.7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46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Seeming meaningless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 (8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3.6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62" w:hRule="atLeast"/>
        </w:trPr>
        <w:tc>
          <w:tcPr>
            <w:tcW w:w="4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Limited career prospects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2.2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 xml:space="preserve">0 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eastAsia="微软雅黑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eastAsia="微软雅黑"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eastAsia="微软雅黑" w:cs="Times New Roman" w:ascii="Times New Roman" w:hAnsi="Times New Roman"/>
          <w:b/>
          <w:bCs/>
          <w:sz w:val="24"/>
          <w:szCs w:val="24"/>
        </w:rPr>
        <w:t>Table S4.</w:t>
      </w:r>
      <w:r>
        <w:rPr>
          <w:rFonts w:eastAsia="微软雅黑" w:cs="Times New Roman" w:ascii="Times New Roman" w:hAnsi="Times New Roman"/>
          <w:sz w:val="24"/>
          <w:szCs w:val="24"/>
        </w:rPr>
        <w:t xml:space="preserve"> </w:t>
      </w:r>
      <w:r>
        <w:rPr/>
        <w:t>Distribution of the knowledge scores</w:t>
      </w:r>
    </w:p>
    <w:tbl>
      <w:tblPr>
        <w:tblW w:w="13159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4"/>
        <w:gridCol w:w="843"/>
        <w:gridCol w:w="1274"/>
        <w:gridCol w:w="703"/>
        <w:gridCol w:w="827"/>
        <w:gridCol w:w="1054"/>
        <w:gridCol w:w="354"/>
        <w:gridCol w:w="684"/>
        <w:gridCol w:w="607"/>
        <w:gridCol w:w="91"/>
        <w:gridCol w:w="1249"/>
        <w:gridCol w:w="314"/>
        <w:gridCol w:w="49"/>
        <w:gridCol w:w="1499"/>
        <w:gridCol w:w="146"/>
        <w:gridCol w:w="71"/>
      </w:tblGrid>
      <w:tr>
        <w:trPr/>
        <w:tc>
          <w:tcPr>
            <w:tcW w:w="8449" w:type="dxa"/>
            <w:gridSpan w:val="7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Yes (0)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No (1)</w:t>
            </w:r>
          </w:p>
        </w:tc>
        <w:tc>
          <w:tcPr>
            <w:tcW w:w="1862" w:type="dxa"/>
            <w:gridSpan w:val="3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Uncertain (0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49" w:type="dxa"/>
            <w:gridSpan w:val="7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Providing hospice care requires emotional detachment.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01 (67.0)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7 (5.7)</w:t>
            </w:r>
          </w:p>
        </w:tc>
        <w:tc>
          <w:tcPr>
            <w:tcW w:w="1862" w:type="dxa"/>
            <w:gridSpan w:val="3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2 (27.3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Yes (1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No (0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Uncertain (0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Psychological, social, and spiritual issues are crucial for a palliative care team to provide appropriate counseling and management.</w:t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39 (79.7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 (3.3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1 (17.0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Yes (1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No (0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Uncertain (0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The World Health Organization (WHO) recommends the three-step analgesic ladder for pain management.</w:t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20 (73.3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3 (4.3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7 (22.3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Yes (1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No (0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Uncertain (0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Hospice care teams offer bereavement support to family members after the patient’s passing.</w:t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89 (63.0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6 (8.7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5 (28.3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Yes (0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No (1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Uncertain (0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Family-centered hospice care aligns with Chinese cultural practices.</w:t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70 (56.7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3 (7.7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7 (35.7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Yes (1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No (0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Uncertain (0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For children’s bereavement care, children can participate in funerals and even contribute to the preparations.</w:t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67 (55.7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7 (9.0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6 (35.3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Yes (1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No (0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Uncertain (0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edications that can cause respiratory depression are suitable for treating severe respiratory distress in the late stages of illness.</w:t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54 (51.3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2 (17.3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4 (31.3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Yes (0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No (1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Uncertain (0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pplying potassium permanganate at the Shenque acupoint can alleviate ascites symptoms.</w:t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43 (47.7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 (3.7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46 (48.7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Yes (1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No (0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Uncertain (0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Fatigue or anxiety can lower the pain threshold.</w:t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37 (45.7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7 (25.7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6 (28.7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Yes (0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No (1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Uncertain (0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en typically recover from grief faster than women.</w:t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58 (52.7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7 (12.3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5 (35.0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Yes (1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No (0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Uncertain (0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Individuals taking opioid medications should also maintain regular gastrointestinal health.</w:t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93 (64.3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 (3.0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8 (32.7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Yes (1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No (0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Uncertain (0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2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Strengthening hospice care facility construction is included in the “Healthy China 2030” plan.</w:t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98 (66.0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 (3.3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2 (30.7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Yes (0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No (1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Uncertain (0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8449" w:type="dxa"/>
            <w:gridSpan w:val="7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3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orphine acupuncture injections can be used to relieve pain in late-stage cancer patients.</w:t>
            </w:r>
          </w:p>
        </w:tc>
        <w:tc>
          <w:tcPr>
            <w:tcW w:w="129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00 (66.7)</w:t>
            </w:r>
          </w:p>
        </w:tc>
        <w:tc>
          <w:tcPr>
            <w:tcW w:w="134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2 (4.0)</w:t>
            </w:r>
          </w:p>
        </w:tc>
        <w:tc>
          <w:tcPr>
            <w:tcW w:w="186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8 (29.3)</w:t>
            </w:r>
          </w:p>
        </w:tc>
        <w:tc>
          <w:tcPr>
            <w:tcW w:w="2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339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117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Professional interdisciplinary hospice care teams, including family doctors (1)</w:t>
            </w:r>
          </w:p>
        </w:tc>
        <w:tc>
          <w:tcPr>
            <w:tcW w:w="153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Family doctors (0)</w:t>
            </w:r>
          </w:p>
        </w:tc>
        <w:tc>
          <w:tcPr>
            <w:tcW w:w="209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ultidisciplinary hospital teams led by pain therapists (0)</w:t>
            </w:r>
          </w:p>
        </w:tc>
        <w:tc>
          <w:tcPr>
            <w:tcW w:w="2261" w:type="dxa"/>
            <w:gridSpan w:val="4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Teams collaborating between professional nursing staff and anesthesiologists (0)</w:t>
            </w:r>
          </w:p>
        </w:tc>
        <w:tc>
          <w:tcPr>
            <w:tcW w:w="1765" w:type="dxa"/>
            <w:gridSpan w:val="4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Professional nursing staff (0)</w:t>
            </w:r>
          </w:p>
        </w:tc>
      </w:tr>
      <w:tr>
        <w:trPr/>
        <w:tc>
          <w:tcPr>
            <w:tcW w:w="339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4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The most authoritative healthcare planning guidelines recommend that hospice care should be provided by the following teams:</w:t>
            </w:r>
          </w:p>
        </w:tc>
        <w:tc>
          <w:tcPr>
            <w:tcW w:w="2117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62 (54.0)</w:t>
            </w:r>
          </w:p>
        </w:tc>
        <w:tc>
          <w:tcPr>
            <w:tcW w:w="1530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4 (4.7)</w:t>
            </w:r>
          </w:p>
        </w:tc>
        <w:tc>
          <w:tcPr>
            <w:tcW w:w="209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6 (15.3)</w:t>
            </w:r>
          </w:p>
        </w:tc>
        <w:tc>
          <w:tcPr>
            <w:tcW w:w="2261" w:type="dxa"/>
            <w:gridSpan w:val="4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6 (8.7)</w:t>
            </w:r>
          </w:p>
        </w:tc>
        <w:tc>
          <w:tcPr>
            <w:tcW w:w="1765" w:type="dxa"/>
            <w:gridSpan w:val="4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2 (17.3)</w:t>
            </w:r>
          </w:p>
        </w:tc>
      </w:tr>
      <w:tr>
        <w:trPr/>
        <w:tc>
          <w:tcPr>
            <w:tcW w:w="4237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977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lieving physical pain (0)</w:t>
            </w:r>
          </w:p>
        </w:tc>
        <w:tc>
          <w:tcPr>
            <w:tcW w:w="1881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ntertainment (1)</w:t>
            </w:r>
          </w:p>
        </w:tc>
        <w:tc>
          <w:tcPr>
            <w:tcW w:w="1736" w:type="dxa"/>
            <w:gridSpan w:val="4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Expressing emotions (0)</w:t>
            </w:r>
          </w:p>
        </w:tc>
        <w:tc>
          <w:tcPr>
            <w:tcW w:w="1612" w:type="dxa"/>
            <w:gridSpan w:val="3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Eliciting memories (0)</w:t>
            </w:r>
          </w:p>
        </w:tc>
        <w:tc>
          <w:tcPr>
            <w:tcW w:w="1645" w:type="dxa"/>
            <w:gridSpan w:val="2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omforting grief (0)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237" w:type="dxa"/>
            <w:gridSpan w:val="2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5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The purpose of music therapy does not include:</w:t>
            </w:r>
          </w:p>
        </w:tc>
        <w:tc>
          <w:tcPr>
            <w:tcW w:w="1977" w:type="dxa"/>
            <w:gridSpan w:val="2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1 (13.7)</w:t>
            </w:r>
          </w:p>
        </w:tc>
        <w:tc>
          <w:tcPr>
            <w:tcW w:w="1881" w:type="dxa"/>
            <w:gridSpan w:val="2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81 (60.3)</w:t>
            </w:r>
          </w:p>
        </w:tc>
        <w:tc>
          <w:tcPr>
            <w:tcW w:w="1736" w:type="dxa"/>
            <w:gridSpan w:val="4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8 (6.0)</w:t>
            </w:r>
          </w:p>
        </w:tc>
        <w:tc>
          <w:tcPr>
            <w:tcW w:w="1612" w:type="dxa"/>
            <w:gridSpan w:val="3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8 (16.0)</w:t>
            </w:r>
          </w:p>
        </w:tc>
        <w:tc>
          <w:tcPr>
            <w:tcW w:w="1645" w:type="dxa"/>
            <w:gridSpan w:val="2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2 (4.0)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eastAsia="微软雅黑" w:cs="Times New Roman"/>
          <w:b/>
          <w:b/>
          <w:bCs/>
          <w:sz w:val="24"/>
          <w:szCs w:val="24"/>
        </w:rPr>
      </w:pPr>
      <w:r>
        <w:rPr>
          <w:rFonts w:eastAsia="微软雅黑" w:cs="Times New Roman" w:ascii="Times New Roman" w:hAnsi="Times New Roman"/>
          <w:b/>
          <w:bCs/>
          <w:sz w:val="24"/>
          <w:szCs w:val="24"/>
        </w:rPr>
        <w:t>Table S5. Distribution of the attitude scores</w:t>
      </w:r>
    </w:p>
    <w:tbl>
      <w:tblPr>
        <w:tblW w:w="1408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6"/>
        <w:gridCol w:w="1417"/>
        <w:gridCol w:w="1418"/>
        <w:gridCol w:w="1417"/>
        <w:gridCol w:w="1838"/>
        <w:gridCol w:w="1892"/>
      </w:tblGrid>
      <w:tr>
        <w:trPr/>
        <w:tc>
          <w:tcPr>
            <w:tcW w:w="14088" w:type="dxa"/>
            <w:gridSpan w:val="6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The worsening condition of late-stage cancer patients makes you feel:</w:t>
            </w:r>
          </w:p>
        </w:tc>
      </w:tr>
      <w:tr>
        <w:trPr/>
        <w:tc>
          <w:tcPr>
            <w:tcW w:w="6106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1)</w:t>
            </w:r>
          </w:p>
        </w:tc>
        <w:tc>
          <w:tcPr>
            <w:tcW w:w="1418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2)</w:t>
            </w:r>
          </w:p>
        </w:tc>
        <w:tc>
          <w:tcPr>
            <w:tcW w:w="1417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4)</w:t>
            </w:r>
          </w:p>
        </w:tc>
        <w:tc>
          <w:tcPr>
            <w:tcW w:w="1892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Uncomfortable caring for late-stage cancer patien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5 (31.7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6 (18.7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1 (30.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3 (7.7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5 (11.7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Hopeless about a cure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3 (34.3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2 (20.7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1 (30.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6 (8.7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8 (6.0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Unable to face the dying process and suffering with ease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3 (34.3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0 (23.3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7 (29.0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3 (7.7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7 (5.7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Powerles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1 (37.0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6 (22.0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8 (29.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9 (6.3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6 (5.3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Guilty when the patient die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4 (24.7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5 (25.0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3 (31.0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6 (8.7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2 (10.7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o you believe that improving the quality of life can: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Promote quality of life and maintain dignity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92 (64.0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0 (13.3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7 (19.0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 (2.7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 (1.0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nable a peaceful and fulfilling death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78 (59.3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6 (18.7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4 (18.0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 (2.0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 (2.0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Provide care and companionship from the medical team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85 (61.7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8 (16.0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9 (19.7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 (2.0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0.7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1)</w:t>
            </w:r>
          </w:p>
        </w:tc>
      </w:tr>
      <w:tr>
        <w:trPr>
          <w:trHeight w:val="90" w:hRule="atLeast"/>
        </w:trPr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Offer emotional support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94 (64.7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0 (16.7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0 (16.7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 (1.3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0.7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ceive support from the family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94 (64.7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0 (16.7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9 (16.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 (1.3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 (1.0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o you think that better preparing for death involves: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specting the patient’s religious beliefs and funeral ritual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93 (64.3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8 (16.0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4 (18.0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 (1.0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0.7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2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ssisting the patient in peacefully passing away at home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71 (57.0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4 (18.0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3 (21.0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 (2.0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 (2.0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3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ommunicating better with terminally ill patien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80 (60.0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8 (19.3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3 (17.7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 (2.0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 (1.0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4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Helping healthcare providers better care for patien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90 (63.3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2 (17.3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8 (16.0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 (2.0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 (1.3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5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voiding euthanasia concep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5 (38.3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2 (17.3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0 (33.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0 (16.7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3 (4.3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Obstacles to providing hospice care include</w:t>
            </w:r>
            <w:r>
              <w:rPr>
                <w:rFonts w:ascii="Times New Roman" w:hAnsi="Times New Roman" w:cs="Times New Roman" w:eastAsia="微软雅黑"/>
                <w:bCs/>
                <w:sz w:val="24"/>
                <w:szCs w:val="24"/>
              </w:rPr>
              <w:t>：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6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Shortening the patient’s life, similar to euthanasia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0 (30.0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7 (15.7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1 (27.0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5 (11.7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7 (15.7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7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Not actively treating physical symptom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5 (28.3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3 (17.7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6 (28.7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0 (10.0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6 (15.3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8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aking the patient feel hopeles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1 (27.0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9 (13.0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4 (28.0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1 (13.7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5 (18.3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9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Late-stage patients have many challenging symptom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29 (43.0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7 (22.3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6 (25.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8 (6.0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 (3.3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Losing enthusiasm for providing long-term hospice care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4 (31.3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2 (20.7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6 (32.0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7 (9.0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1 (7.0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Providing hospice care: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1. Is meaningful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73 (57.7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2 (20.7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0 (2.0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 (1.0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0.7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2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Has been influenced by my family’s experience of death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0 (26.7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3 (17.7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1 (33.7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7 (12.3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9 (9.7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3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Is part of the responsibilities of healthcare professional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44 (48.0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4 (21.3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5 (28.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 (1.7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0.7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Strongly agree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Partially agree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Partially disagree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Strongly disagree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4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Is encouraged by department leaders, colleagues, friends, and family’s recognition and support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37 (45.7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8 (22.7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7 (29.0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 (1.7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 (1.0)</w:t>
            </w:r>
          </w:p>
        </w:tc>
      </w:tr>
    </w:tbl>
    <w:p>
      <w:pPr>
        <w:sectPr>
          <w:type w:val="nextPage"/>
          <w:pgSz w:orient="landscape" w:w="16838" w:h="11906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eastAsia="微软雅黑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/>
          <w:b/>
          <w:sz w:val="24"/>
          <w:szCs w:val="24"/>
        </w:rPr>
      </w:pPr>
      <w:r>
        <w:rPr>
          <w:rFonts w:eastAsia="微软雅黑" w:cs="Times New Roman" w:ascii="Times New Roman" w:hAnsi="Times New Roman"/>
          <w:b/>
          <w:bCs/>
          <w:sz w:val="24"/>
          <w:szCs w:val="24"/>
        </w:rPr>
        <w:t xml:space="preserve">Table S6. </w:t>
      </w:r>
      <w:r>
        <w:rPr>
          <w:rFonts w:eastAsia="微软雅黑" w:cs="Times New Roman" w:ascii="Times New Roman" w:hAnsi="Times New Roman"/>
          <w:b/>
          <w:sz w:val="24"/>
          <w:szCs w:val="24"/>
        </w:rPr>
        <w:t>Distribution of the practice scores</w:t>
      </w:r>
    </w:p>
    <w:tbl>
      <w:tblPr>
        <w:tblW w:w="1408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6"/>
        <w:gridCol w:w="1417"/>
        <w:gridCol w:w="1418"/>
        <w:gridCol w:w="1417"/>
        <w:gridCol w:w="1838"/>
        <w:gridCol w:w="1892"/>
      </w:tblGrid>
      <w:tr>
        <w:trPr/>
        <w:tc>
          <w:tcPr>
            <w:tcW w:w="6106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How confident are you personally in providing hospice care?</w:t>
            </w:r>
          </w:p>
        </w:tc>
        <w:tc>
          <w:tcPr>
            <w:tcW w:w="14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9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6106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lleviating the pain and discomfort of terminally ill patien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6 (22.0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2 (27.3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7 (35.7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8 (12.7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 (2.3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onducting pain assessments on patien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1 (20.3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6 (35.3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6 (35.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1 (7.0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 (2.0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ducing unnecessary treatment cos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4 (18.0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6 (25.3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5 (38.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5 (15.0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 (3.3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eeting the physical and psychological needs of terminally ill patien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3 (21.0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7 (29.0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8 (32.7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9 (13.0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3 (4.3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xplaining the expected dying process to patients’ familie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1 (20.3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5 (25.0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5 (38.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0 (13.3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 (3.0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Informing families about what they can do to provide meaningful service to the patient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0 (23.3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2 (30.7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4 (31.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8 (12.7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 (2.0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Understanding the wishes and sorrows of families to assist them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5 (21.7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5 (28.3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3 (34.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8 (12.7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 (3.0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stablishing a good relationship between healthcare providers and familie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6 (22.0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8 (36.0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5 (31.7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4 (8.0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 (2.3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oordinating resources in medical, social, psychological, and mental care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6 (22.0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1 (27.0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2 (34.0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4 (14.7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 (2.3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Helping grieving families better navigate difficult time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9 (19.7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3 (27.7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4 (34.7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6 (15.3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 (2.7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Guiding families in making post-death and funeral preparation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9 (19.7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8 (26.0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8 (36.0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9 (16.3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 (2.0)</w:t>
            </w:r>
          </w:p>
        </w:tc>
      </w:tr>
      <w:tr>
        <w:trPr/>
        <w:tc>
          <w:tcPr>
            <w:tcW w:w="14088" w:type="dxa"/>
            <w:gridSpan w:val="6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If you have experience in hospice care, please provide details of your actual job responsibilities (you may skip this section if you have no experience). Have experience in hospice care: N=47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lleviating the pain and discomfort of terminally ill patien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4.3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4.3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7 (36.2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6 (34.0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 (21.3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onducting pain assessments on patien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 (8.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 (12.8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 (17.0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5 (31.9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4 (29.8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ducing unnecessary treatment cos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 (8.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 (8.5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 (23.4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0 (42.6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 (17.0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eeting the physical and psychological needs of terminally ill patien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 (8.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 (6.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 (17.0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9 (40.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3 (27.7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xplaining the expected dying process to patients’ familie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 (6.4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 (14.9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2 (25.5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7 (36.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 (17.0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Informing families about what they can do to provide meaningful service to the patient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4.3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 (12.8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 (19.1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9 (40.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 (23.4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Understanding the wishes and sorrows of families to assist them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4.3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 (12.8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2 (25.5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6 (34.0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 (23.4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stablishing a good relationship between healthcare providers and familie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4.3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 (17.0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 (14.9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7 (36.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3 (27.7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oordinating resources in medical, social, psychological, and mental care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2.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7 (36.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 (17.0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 (23.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 (21.3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ssisting grieving families in better coping with difficult time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2.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 (14.9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3 (27.7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7 (36.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 (19.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Guiding families in making post-death and funeral preparation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2.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 (19.1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3 (27.7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4 (29.8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 (21.3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微软雅黑" w:cs="Times New Roman"/>
          <w:b/>
          <w:b/>
          <w:sz w:val="24"/>
          <w:szCs w:val="24"/>
        </w:rPr>
      </w:pPr>
      <w:r>
        <w:rPr>
          <w:rFonts w:eastAsia="微软雅黑"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/>
          <w:b/>
          <w:sz w:val="24"/>
          <w:szCs w:val="24"/>
        </w:rPr>
      </w:pPr>
      <w:r>
        <w:rPr>
          <w:rFonts w:eastAsia="微软雅黑" w:cs="Times New Roman" w:ascii="Times New Roman" w:hAnsi="Times New Roman"/>
          <w:b/>
          <w:bCs/>
          <w:sz w:val="24"/>
          <w:szCs w:val="24"/>
        </w:rPr>
        <w:t xml:space="preserve">Table S7. </w:t>
      </w:r>
      <w:r>
        <w:rPr>
          <w:rFonts w:eastAsia="微软雅黑" w:cs="Times New Roman" w:ascii="Times New Roman" w:hAnsi="Times New Roman"/>
          <w:b/>
          <w:sz w:val="24"/>
          <w:szCs w:val="24"/>
        </w:rPr>
        <w:t>Distribution of the practice scores in Chongqing</w:t>
      </w:r>
    </w:p>
    <w:tbl>
      <w:tblPr>
        <w:tblW w:w="1408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6"/>
        <w:gridCol w:w="1417"/>
        <w:gridCol w:w="1418"/>
        <w:gridCol w:w="1417"/>
        <w:gridCol w:w="1838"/>
        <w:gridCol w:w="1892"/>
      </w:tblGrid>
      <w:tr>
        <w:trPr/>
        <w:tc>
          <w:tcPr>
            <w:tcW w:w="6106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How confident are you personally in providing hospice care?</w:t>
            </w:r>
          </w:p>
        </w:tc>
        <w:tc>
          <w:tcPr>
            <w:tcW w:w="14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9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6106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lleviating the pain and discomfort of terminally ill patien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4 (21.4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2 (32.7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5 (34.6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6 (10.1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1.3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onducting pain assessments on patien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2 (20.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4 (40.3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4 (34.0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 (5.0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0.6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ducing unnecessary treatment cos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0 (18.9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1 (25.8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5 (40.9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0 (12.6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 (1.9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eeting the physical and psychological needs of terminally ill patien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7 (23.3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0 (31.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8 (30.2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9 (11.9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 (3.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xplaining the expected dying process to patients’ familie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7 (23.3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3 (27.0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1 (38.4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6 (10.1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1.3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Informing families about what they can do to provide meaningful service to the patient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1 (25.8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3 (33.3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1 (32.1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4 (8.8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Understanding the wishes and sorrows of families to assist them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9 (24.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0 (31.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3 (33.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5 (9.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1.3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stablishing a good relationship between healthcare providers and familie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9 (24.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3 (39.6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9 (30.8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 (3.8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1.3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oordinating resources in medical, social, psychological, and mental care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8 (23.9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6 (28.9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4 (34.0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9 (11.9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1.3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Helping grieving families better navigate difficult time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7 (23.3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7 (29.6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5 (34.6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9 (11.9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0.6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Guiding families in making post-death and funeral preparation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6 (22.6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4 (27.7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8 (36.5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0 (12.6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0.6)</w:t>
            </w:r>
          </w:p>
        </w:tc>
      </w:tr>
      <w:tr>
        <w:trPr/>
        <w:tc>
          <w:tcPr>
            <w:tcW w:w="14088" w:type="dxa"/>
            <w:gridSpan w:val="6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If you have experience in hospice care, please provide details of your actual job responsibilities (you may skip this section if you have no experience). Have experience in hospice care: N=28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lleviating the pain and discomfort of terminally ill patien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3.6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 (32.1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 (39.3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 (25.0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onducting pain assessments on patien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 (17.9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 (17.9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 (25.0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 (39.3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ducing unnecessary treatment cos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3.6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 (10.7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 (17.9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5 (53.6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 (14.3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eeting the physical and psychological needs of terminally ill patien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7.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3.6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 (14.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 (32.1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2 (42.9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xplaining the expected dying process to patients’ familie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3.6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3.6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 (28.6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 (39.3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 (25.0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Informing families about what they can do to provide meaningful service to the patient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7.1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 (21.4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 (39.3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 (32.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Understanding the wishes and sorrows of families to assist them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 (10.7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 (17.9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 (39.3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 (32.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stablishing a good relationship between healthcare providers and familie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 (14.3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 (14.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 (32.1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 (39.3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oordinating resources in medical, social, psychological, and mental care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 (25.0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 (17.9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 (25.0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 (32.1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Helping grieving families better navigate difficult time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 (10.7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 (25.0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 (35.7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 (28.6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106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Guiding families in making post-death and funeral preparation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 (10.7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 (32.1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 (32.1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 (25.0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微软雅黑" w:cs="Times New Roman"/>
          <w:b/>
          <w:b/>
          <w:sz w:val="24"/>
          <w:szCs w:val="24"/>
        </w:rPr>
      </w:pPr>
      <w:r>
        <w:rPr>
          <w:rFonts w:eastAsia="微软雅黑"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b/>
          <w:b/>
          <w:sz w:val="24"/>
          <w:szCs w:val="24"/>
        </w:rPr>
      </w:pPr>
      <w:r>
        <w:rPr>
          <w:rFonts w:eastAsia="微软雅黑" w:cs="Times New Roman" w:ascii="Times New Roman" w:hAnsi="Times New Roman"/>
          <w:b/>
          <w:bCs/>
          <w:sz w:val="24"/>
          <w:szCs w:val="24"/>
        </w:rPr>
        <w:t xml:space="preserve">Table S8. </w:t>
      </w:r>
      <w:r>
        <w:rPr>
          <w:rFonts w:eastAsia="微软雅黑" w:cs="Times New Roman" w:ascii="Times New Roman" w:hAnsi="Times New Roman"/>
          <w:b/>
          <w:sz w:val="24"/>
          <w:szCs w:val="24"/>
        </w:rPr>
        <w:t>Distribution of the practice scores in Hebei</w:t>
      </w:r>
    </w:p>
    <w:tbl>
      <w:tblPr>
        <w:tblW w:w="14934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52"/>
        <w:gridCol w:w="1417"/>
        <w:gridCol w:w="1418"/>
        <w:gridCol w:w="1417"/>
        <w:gridCol w:w="1838"/>
        <w:gridCol w:w="1892"/>
      </w:tblGrid>
      <w:tr>
        <w:trPr/>
        <w:tc>
          <w:tcPr>
            <w:tcW w:w="695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How confident are you personally in providing hospice care?</w:t>
            </w:r>
          </w:p>
        </w:tc>
        <w:tc>
          <w:tcPr>
            <w:tcW w:w="14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3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89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6952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lleviating the pain and discomfort of terminally ill patien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2 (22.7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0 (21.3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2 (36.9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2 (15.6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 (3.5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onducting pain assessments on patien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9 (20.6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2 (29.8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2 (36.9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3 (9.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 (3.5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ducing unnecessary treatment cos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4 (17.0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5 (24.8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0 (35.5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5 (17.7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 (5.0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eeting the physical and psychological needs of terminally ill patien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6 (18.4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7 (26.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0 (35.5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0 (14.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 (5.7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xplaining the expected dying process to patients’ familie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4 (17.0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2 (22.7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4 (38.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4 (17.0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 (5.0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Informing families about what they can do to provide meaningful service to the patient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9 (20.6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9 (27.7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3 (30.5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4 (17.0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 (4.3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Understanding the wishes and sorrows of families to assist them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6 (18.4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5 (24.8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0 (35.5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3 (16.3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 (5.0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stablishing a good relationship between healthcare providers and familie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7 (19.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5 (31.9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6 (32.6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8 (12.8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 (3.5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oordinating resources in medical, social, psychological, and mental care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8 (19.9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5 (24.8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8 (34.0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5 (17.7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 (5.0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Helping grieving families better navigate difficult time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2 (15.6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6 (25.5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9 (34.8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7 (19.1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 (5.0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Very confident (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Confident (4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Neutral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Unconfident (2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Very unconfident (1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Guiding families in making post-death and funeral preparation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3 (16.3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4 (24.1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0 (35.5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9 (20.6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 (3.5)</w:t>
            </w:r>
          </w:p>
        </w:tc>
      </w:tr>
      <w:tr>
        <w:trPr/>
        <w:tc>
          <w:tcPr>
            <w:tcW w:w="14934" w:type="dxa"/>
            <w:gridSpan w:val="6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If you have experience in hospice care, please provide details of your actual job responsibilities (you may skip this section if you have no experience). Have experience in hospice care: N=19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lleviating the pain and discomfort of terminally ill patien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10.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5.3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 (42.1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 (26.3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 (15.8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onducting pain assessments on patien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 (21.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5.3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 (15.8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 (42.1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 (15.8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ducing unnecessary treatment cos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 (15.8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5.3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 (31.6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 (26.3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 (21.1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eeting the physical and psychological needs of terminally ill patient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10.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10.5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 (21.1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 (52.6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5.3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xplaining the expected dying process to patients’ familie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10.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 (31.6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 (21.1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 (31.6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5.3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Informing families about what they can do to provide meaningful service to the patient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10.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 (21.1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 (15.8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 (42.1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10.5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Understanding the wishes and sorrows of families to assist them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10.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 (15.8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 (36.8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 (26.3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10.5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stablishing a good relationship between healthcare providers and familie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10.5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 (21.1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 (15.8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 (42.1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 (10.5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oordinating resources in medical, social, psychological, and mental care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5.3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 (52.6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 (15.8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 (21.1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5.3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Helping grieving families better navigate difficult time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5.3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 (21.1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 (31.6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 (36.8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5.3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. Never (1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. Rarely (2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. Sometimes (3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. Often (4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. Always (5)</w:t>
            </w:r>
          </w:p>
        </w:tc>
      </w:tr>
      <w:tr>
        <w:trPr/>
        <w:tc>
          <w:tcPr>
            <w:tcW w:w="6952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Guiding families in making post-death and funeral preparations.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 (5.3)</w:t>
            </w:r>
          </w:p>
        </w:tc>
        <w:tc>
          <w:tcPr>
            <w:tcW w:w="1418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 (31.6)</w:t>
            </w:r>
          </w:p>
        </w:tc>
        <w:tc>
          <w:tcPr>
            <w:tcW w:w="1417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 (21.1)</w:t>
            </w:r>
          </w:p>
        </w:tc>
        <w:tc>
          <w:tcPr>
            <w:tcW w:w="1838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 (26.3)</w:t>
            </w:r>
          </w:p>
        </w:tc>
        <w:tc>
          <w:tcPr>
            <w:tcW w:w="1892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(15.8)</w:t>
            </w:r>
          </w:p>
        </w:tc>
      </w:tr>
    </w:tbl>
    <w:p>
      <w:pPr>
        <w:sectPr>
          <w:type w:val="nextPage"/>
          <w:pgSz w:orient="landscape" w:w="16838" w:h="11906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tabs>
          <w:tab w:val="clear" w:pos="420"/>
          <w:tab w:val="left" w:pos="312" w:leader="none"/>
        </w:tabs>
        <w:autoSpaceDE w:val="false"/>
        <w:spacing w:lineRule="auto" w:line="480"/>
        <w:outlineLvl w:val="0"/>
        <w:rPr>
          <w:rFonts w:ascii="Times New Roman" w:hAnsi="Times New Roman" w:eastAsia="微软雅黑" w:cs="Times New Roman"/>
          <w:b/>
          <w:b/>
          <w:bCs/>
          <w:sz w:val="24"/>
          <w:szCs w:val="24"/>
        </w:rPr>
      </w:pPr>
      <w:r>
        <w:rPr>
          <w:rFonts w:eastAsia="微软雅黑" w:cs="Times New Roman" w:ascii="Times New Roman" w:hAnsi="Times New Roman"/>
          <w:b/>
          <w:bCs/>
          <w:sz w:val="24"/>
          <w:szCs w:val="24"/>
        </w:rPr>
        <w:t xml:space="preserve">Table S9. Correlation analysis in Chongqing 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263"/>
        <w:gridCol w:w="1616"/>
        <w:gridCol w:w="325"/>
        <w:gridCol w:w="1572"/>
        <w:gridCol w:w="70"/>
        <w:gridCol w:w="1810"/>
        <w:gridCol w:w="1786"/>
        <w:gridCol w:w="141"/>
      </w:tblGrid>
      <w:tr>
        <w:trPr/>
        <w:tc>
          <w:tcPr>
            <w:tcW w:w="21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n=159</w:t>
            </w:r>
          </w:p>
        </w:tc>
        <w:tc>
          <w:tcPr>
            <w:tcW w:w="19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Knowledge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Attitude</w:t>
            </w:r>
          </w:p>
        </w:tc>
        <w:tc>
          <w:tcPr>
            <w:tcW w:w="37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Confidence in practice </w:t>
            </w:r>
          </w:p>
        </w:tc>
      </w:tr>
      <w:tr>
        <w:trPr>
          <w:trHeight w:val="177" w:hRule="atLeast"/>
        </w:trPr>
        <w:tc>
          <w:tcPr>
            <w:tcW w:w="21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Knowledge</w:t>
            </w:r>
          </w:p>
        </w:tc>
        <w:tc>
          <w:tcPr>
            <w:tcW w:w="19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373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214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Attitude</w:t>
            </w:r>
          </w:p>
        </w:tc>
        <w:tc>
          <w:tcPr>
            <w:tcW w:w="1941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321 (P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1)</w:t>
            </w:r>
          </w:p>
        </w:tc>
        <w:tc>
          <w:tcPr>
            <w:tcW w:w="1642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3737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214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Confidence in practice </w:t>
            </w:r>
          </w:p>
        </w:tc>
        <w:tc>
          <w:tcPr>
            <w:tcW w:w="1941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369 (P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1)</w:t>
            </w:r>
          </w:p>
        </w:tc>
        <w:tc>
          <w:tcPr>
            <w:tcW w:w="1642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573 (P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1)</w:t>
            </w:r>
          </w:p>
        </w:tc>
        <w:tc>
          <w:tcPr>
            <w:tcW w:w="3737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n=28</w:t>
            </w:r>
          </w:p>
        </w:tc>
        <w:tc>
          <w:tcPr>
            <w:tcW w:w="18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Knowledge</w:t>
            </w:r>
          </w:p>
        </w:tc>
        <w:tc>
          <w:tcPr>
            <w:tcW w:w="18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Attitude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Confidence in practice 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Actual practice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7" w:hRule="atLeast"/>
        </w:trPr>
        <w:tc>
          <w:tcPr>
            <w:tcW w:w="1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Knowledge</w:t>
            </w:r>
          </w:p>
        </w:tc>
        <w:tc>
          <w:tcPr>
            <w:tcW w:w="18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8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7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Attitude</w:t>
            </w:r>
          </w:p>
        </w:tc>
        <w:tc>
          <w:tcPr>
            <w:tcW w:w="187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330 (P=0.086)</w:t>
            </w:r>
          </w:p>
        </w:tc>
        <w:tc>
          <w:tcPr>
            <w:tcW w:w="189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8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Confidence in practice </w:t>
            </w:r>
          </w:p>
        </w:tc>
        <w:tc>
          <w:tcPr>
            <w:tcW w:w="1879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522 (P=0.004)</w:t>
            </w:r>
          </w:p>
        </w:tc>
        <w:tc>
          <w:tcPr>
            <w:tcW w:w="189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467 (P=0.012)</w:t>
            </w:r>
          </w:p>
        </w:tc>
        <w:tc>
          <w:tcPr>
            <w:tcW w:w="18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78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Actual practice</w:t>
            </w:r>
          </w:p>
        </w:tc>
        <w:tc>
          <w:tcPr>
            <w:tcW w:w="18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151 (P=0.443)</w:t>
            </w:r>
          </w:p>
        </w:tc>
        <w:tc>
          <w:tcPr>
            <w:tcW w:w="18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481 (P=0.010)</w:t>
            </w:r>
          </w:p>
        </w:tc>
        <w:tc>
          <w:tcPr>
            <w:tcW w:w="1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414 (P=0.029)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eastAsia="微软雅黑"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312" w:leader="none"/>
        </w:tabs>
        <w:autoSpaceDE w:val="false"/>
        <w:spacing w:lineRule="auto" w:line="480"/>
        <w:outlineLvl w:val="0"/>
        <w:rPr>
          <w:rFonts w:ascii="Times New Roman" w:hAnsi="Times New Roman" w:eastAsia="微软雅黑" w:cs="Times New Roman"/>
          <w:b/>
          <w:b/>
          <w:bCs/>
          <w:sz w:val="24"/>
          <w:szCs w:val="24"/>
        </w:rPr>
      </w:pPr>
      <w:r>
        <w:rPr>
          <w:rFonts w:eastAsia="微软雅黑" w:cs="Times New Roman" w:ascii="Times New Roman" w:hAnsi="Times New Roman"/>
          <w:b/>
          <w:bCs/>
          <w:sz w:val="24"/>
          <w:szCs w:val="24"/>
        </w:rPr>
        <w:t xml:space="preserve">Table S10. Correlation analysis in Hebei </w:t>
      </w:r>
    </w:p>
    <w:tbl>
      <w:tblPr>
        <w:tblW w:w="89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39"/>
        <w:gridCol w:w="1702"/>
        <w:gridCol w:w="1775"/>
        <w:gridCol w:w="1838"/>
        <w:gridCol w:w="186"/>
        <w:gridCol w:w="1494"/>
      </w:tblGrid>
      <w:tr>
        <w:trPr/>
        <w:tc>
          <w:tcPr>
            <w:tcW w:w="19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n=14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Knowledge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Attitude</w:t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Confidence in practice </w:t>
            </w:r>
          </w:p>
        </w:tc>
        <w:tc>
          <w:tcPr>
            <w:tcW w:w="14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7" w:hRule="atLeast"/>
        </w:trPr>
        <w:tc>
          <w:tcPr>
            <w:tcW w:w="19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Knowledge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4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Attitude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371 (P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1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202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4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7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Confidence in practice 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368 (P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1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465 (P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001)</w:t>
            </w:r>
          </w:p>
        </w:tc>
        <w:tc>
          <w:tcPr>
            <w:tcW w:w="2024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4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n=19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Knowledge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Attitude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Confidence in practice 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Actual practice</w:t>
            </w:r>
          </w:p>
        </w:tc>
      </w:tr>
      <w:tr>
        <w:trPr>
          <w:trHeight w:val="177" w:hRule="atLeast"/>
        </w:trPr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Knowledge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Attitude</w:t>
            </w:r>
          </w:p>
        </w:tc>
        <w:tc>
          <w:tcPr>
            <w:tcW w:w="184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535 (P=0.018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6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 xml:space="preserve">Confidence in practice </w:t>
            </w:r>
          </w:p>
        </w:tc>
        <w:tc>
          <w:tcPr>
            <w:tcW w:w="1841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451 (P=0.053)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642 (P=0.003)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68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Actual practice</w:t>
            </w:r>
          </w:p>
        </w:tc>
        <w:tc>
          <w:tcPr>
            <w:tcW w:w="18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432 (P=0.065)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358 (P=0.132)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0.202 (P=0.406)</w:t>
            </w:r>
          </w:p>
        </w:tc>
        <w:tc>
          <w:tcPr>
            <w:tcW w:w="16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sz w:val="24"/>
                <w:szCs w:val="24"/>
              </w:rPr>
              <w:t>1.000</w:t>
            </w:r>
          </w:p>
        </w:tc>
      </w:tr>
    </w:tbl>
    <w:p>
      <w:pPr>
        <w:sectPr>
          <w:type w:val="nextPage"/>
          <w:pgSz w:orient="landscape" w:w="16838" w:h="11906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eastAsia="微软雅黑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eastAsia="微软雅黑" w:cs="Times New Roman" w:ascii="Times New Roman" w:hAnsi="Times New Roman"/>
          <w:b/>
          <w:bCs/>
          <w:sz w:val="24"/>
          <w:szCs w:val="24"/>
        </w:rPr>
        <w:t>Table S11.</w:t>
      </w:r>
      <w:r>
        <w:rPr>
          <w:rFonts w:eastAsia="微软雅黑" w:cs="Times New Roman" w:ascii="Times New Roman" w:hAnsi="Times New Roman"/>
          <w:sz w:val="24"/>
          <w:szCs w:val="24"/>
        </w:rPr>
        <w:t xml:space="preserve"> </w:t>
      </w:r>
      <w:r>
        <w:rPr/>
        <w:t xml:space="preserve">Univariable and multivariable regression analyses of practice in Chongqing </w:t>
      </w:r>
    </w:p>
    <w:tbl>
      <w:tblPr>
        <w:tblW w:w="130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1067"/>
        <w:gridCol w:w="2477"/>
        <w:gridCol w:w="916"/>
        <w:gridCol w:w="2344"/>
        <w:gridCol w:w="1000"/>
      </w:tblGrid>
      <w:tr>
        <w:trPr/>
        <w:tc>
          <w:tcPr>
            <w:tcW w:w="52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ut-off value: ≥38/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38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No.</w:t>
            </w:r>
          </w:p>
        </w:tc>
        <w:tc>
          <w:tcPr>
            <w:tcW w:w="33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Univariable</w:t>
            </w:r>
          </w:p>
        </w:tc>
        <w:tc>
          <w:tcPr>
            <w:tcW w:w="33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ultivariable (enter method)</w:t>
            </w:r>
          </w:p>
        </w:tc>
      </w:tr>
      <w:tr>
        <w:trPr/>
        <w:tc>
          <w:tcPr>
            <w:tcW w:w="52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OR (95%CI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P</w:t>
            </w:r>
          </w:p>
        </w:tc>
        <w:tc>
          <w:tcPr>
            <w:tcW w:w="2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OR (95%CI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4/27</w:t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746 (0.325, 1.711)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489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8/132</w:t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ge (years) (comparison method: difference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  <w:u w:val="single" w:color="FF0000"/>
              </w:rPr>
              <w:t>&lt;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4/67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 xml:space="preserve">31-40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2/63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.914 (0.955, 3.947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067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 xml:space="preserve">41-50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3/17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.264 (0.699, 7.335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173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  <w:u w:val="single" w:color="FF0000"/>
              </w:rPr>
              <w:t>&gt;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/12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177 (0.045, 0.703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014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arital statu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7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Singl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0/55</w:t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arried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9/100</w:t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.199 (0.618, 2.329)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592</w:t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ivorced or widowed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/4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.500 (0.245,25.556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440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thnicity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Han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7/152</w:t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inority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/7</w:t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.868 (0.351, 9.932)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464</w:t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ligious belief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/11</w:t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.297 (0.364, 4.623)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688</w:t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5/148</w:t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ducation level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achelor’s degree and above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3/92</w:t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High school and vocational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6/55</w:t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413 (0.207, 0.821)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012</w:t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.132 (0.457, 2.807)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789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Junior high school and below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/12</w:t>
            </w:r>
          </w:p>
        </w:tc>
        <w:tc>
          <w:tcPr>
            <w:tcW w:w="247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153 (0.039, 0.609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008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908 (0.185, 4.464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906</w:t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Professional title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Senior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/11</w:t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Intermediate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4/49</w:t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504 (0.097,2.618)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415</w:t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Junior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9/59</w:t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215 (0.043, 1.080)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062</w:t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None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0/40</w:t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222 (0.043, 1.160)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074</w:t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xperienced the death of a terminally ill patient or relative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8/123</w:t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4/36</w:t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367 (0.171, 0.788)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010</w:t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465 (0.170, 1.273)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136</w:t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Provided hospice care services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3/28</w:t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9/131</w:t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242 (0.087, 0.675)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007</w:t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266 (0.079, 0.890)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032</w:t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Willingness to participate in hospice care services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6/114</w:t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6/45</w:t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276 (0.134, 0.569)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806 (0.321, 2.026)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647</w:t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Knowledge score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7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2/58</w:t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  <w:u w:val="single" w:color="FF0000"/>
              </w:rPr>
              <w:t>&gt;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0/101</w:t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.695 (1.875, 7.281)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.969 (0.857, 4.521)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110</w:t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ttitude score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522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82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5/78</w:t>
            </w:r>
          </w:p>
        </w:tc>
        <w:tc>
          <w:tcPr>
            <w:tcW w:w="247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9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44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80" w:hRule="atLeast"/>
        </w:trPr>
        <w:tc>
          <w:tcPr>
            <w:tcW w:w="52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  <w:u w:val="single" w:color="FF0000"/>
              </w:rPr>
              <w:t>&gt;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7/81</w:t>
            </w:r>
          </w:p>
        </w:tc>
        <w:tc>
          <w:tcPr>
            <w:tcW w:w="24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.146 (4.807, 21.412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3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9.305 (3.850, 22.488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eastAsia="微软雅黑"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eastAsia="微软雅黑" w:cs="Times New Roman" w:ascii="Times New Roman" w:hAnsi="Times New Roman"/>
          <w:b/>
          <w:bCs/>
          <w:sz w:val="24"/>
          <w:szCs w:val="24"/>
        </w:rPr>
        <w:t>Table S12.</w:t>
      </w:r>
      <w:r>
        <w:rPr>
          <w:rFonts w:eastAsia="微软雅黑" w:cs="Times New Roman" w:ascii="Times New Roman" w:hAnsi="Times New Roman"/>
          <w:sz w:val="24"/>
          <w:szCs w:val="24"/>
        </w:rPr>
        <w:t xml:space="preserve"> </w:t>
      </w:r>
      <w:r>
        <w:rPr/>
        <w:t xml:space="preserve">Univariable and multivariable regression analyses of practice in Hebei </w:t>
      </w:r>
    </w:p>
    <w:tbl>
      <w:tblPr>
        <w:tblW w:w="127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3"/>
        <w:gridCol w:w="1067"/>
        <w:gridCol w:w="2598"/>
        <w:gridCol w:w="919"/>
        <w:gridCol w:w="2500"/>
        <w:gridCol w:w="1000"/>
      </w:tblGrid>
      <w:tr>
        <w:trPr/>
        <w:tc>
          <w:tcPr>
            <w:tcW w:w="46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Cut-off value: ≥38/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38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No.</w:t>
            </w:r>
          </w:p>
        </w:tc>
        <w:tc>
          <w:tcPr>
            <w:tcW w:w="35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Univariable</w:t>
            </w:r>
          </w:p>
        </w:tc>
        <w:tc>
          <w:tcPr>
            <w:tcW w:w="35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ultivariable (enter method)</w:t>
            </w:r>
          </w:p>
        </w:tc>
      </w:tr>
      <w:tr>
        <w:trPr/>
        <w:tc>
          <w:tcPr>
            <w:tcW w:w="46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OR (95%CI)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P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OR (95%CI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46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/7</w:t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479 (0.090, 2.555)</w:t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389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1/134</w:t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ge (years) (comparison method: difference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9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  <w:u w:val="single" w:color="FF0000"/>
              </w:rPr>
              <w:t>&lt;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4/60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 xml:space="preserve">31-40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4/64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.724 (1.717, 8.074)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 xml:space="preserve">41-50 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4/15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3.838 (3.022, 188.029)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003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  <w:u w:val="single" w:color="FF0000"/>
              </w:rPr>
              <w:t>&gt;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/2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592 (0.034, 10.380)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720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arital statu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9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Single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/44</w:t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arried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2/92</w:t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.850 (2.451, 13.963)</w:t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.773 (1.053, 7.306)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039</w:t>
            </w:r>
          </w:p>
        </w:tc>
      </w:tr>
      <w:tr>
        <w:trPr/>
        <w:tc>
          <w:tcPr>
            <w:tcW w:w="464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Divorced or widowed</w:t>
            </w:r>
          </w:p>
        </w:tc>
        <w:tc>
          <w:tcPr>
            <w:tcW w:w="106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/5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.750 (0.964, 47.269)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054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.076 (0.227, 18.991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518</w:t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thnicity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Han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3/139</w:t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/</w:t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Minority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/2</w:t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/</w:t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ligious belief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/12</w:t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.263 (0.387, 4.126)</w:t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699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7/129</w:t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ducation level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Bachelor’s degree and above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6/105</w:t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High school and vocational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6/35</w:t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181 (0.069, 0.472)</w:t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Junior high school and below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/1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/</w:t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Professional title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Senior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1/14</w:t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Intermediate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33/57</w:t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375 (0.094, 1.492)</w:t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164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Junior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7/64</w:t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099 (0.025, 0.397)</w:t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None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/6</w:t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136 (0.016, 1.140)</w:t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066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Experienced the death of a terminally ill patient or relative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0/104</w:t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3/37</w:t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585 (0.269, 1.272)</w:t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176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Provided hospice care services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5/19</w:t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8/122</w:t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173 (0.054, 0.552)</w:t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003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132 (0.034, 0.520)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Willingness to participate in hospice care services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3/113</w:t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0/28</w:t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629 (0.267, 1.481)</w:t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289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Knowledge score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7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9/63</w:t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  <w:u w:val="single" w:color="FF0000"/>
              </w:rPr>
              <w:t>&gt;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4/78</w:t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2.997 (1.488,6.034)</w:t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.830 (0.802,4.172)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0.151</w:t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Attitude score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</w:rPr>
              <w:t>&lt;82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16/68</w:t>
            </w:r>
          </w:p>
        </w:tc>
        <w:tc>
          <w:tcPr>
            <w:tcW w:w="25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9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ref.</w:t>
            </w:r>
          </w:p>
        </w:tc>
        <w:tc>
          <w:tcPr>
            <w:tcW w:w="10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6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  <w:u w:val="single" w:color="FF0000"/>
              </w:rPr>
              <w:t>&gt;</w:t>
            </w: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8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47/73</w:t>
            </w:r>
          </w:p>
        </w:tc>
        <w:tc>
          <w:tcPr>
            <w:tcW w:w="259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.875 (2.811, 12.279)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5.401 (2.269, 12.857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等线 Light">
    <w:charset w:val="86"/>
    <w:family w:val="auto"/>
    <w:pitch w:val="variable"/>
  </w:font>
  <w:font w:name="Univers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pStyle w:val="Heading4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pStyle w:val="Heading5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pStyle w:val="Heading6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pStyle w:val="Heading7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pStyle w:val="Heading8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pStyle w:val="Heading9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3"/>
      <w:numFmt w:val="decimal"/>
      <w:lvlText w:val="%1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spacing w:lineRule="auto" w:line="576" w:before="340" w:after="330"/>
      <w:outlineLvl w:val="0"/>
    </w:pPr>
    <w:rPr>
      <w:rFonts w:ascii="等线" w:hAnsi="等线" w:eastAsia="等线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overflowPunct w:val="false"/>
      <w:autoSpaceDE w:val="false"/>
      <w:spacing w:lineRule="auto" w:line="360" w:before="120" w:after="60"/>
      <w:textAlignment w:val="baseline"/>
      <w:outlineLvl w:val="3"/>
    </w:pPr>
    <w:rPr>
      <w:rFonts w:ascii="Univers;Arial" w:hAnsi="Univers;Arial" w:eastAsia="黑体;SimHei" w:cs="Times New Roman"/>
      <w:kern w:val="0"/>
      <w:sz w:val="24"/>
      <w:szCs w:val="20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overflowPunct w:val="false"/>
      <w:autoSpaceDE w:val="false"/>
      <w:spacing w:lineRule="auto" w:line="360" w:before="120" w:after="60"/>
      <w:textAlignment w:val="baseline"/>
      <w:outlineLvl w:val="4"/>
    </w:pPr>
    <w:rPr>
      <w:rFonts w:ascii="Arial" w:hAnsi="Arial" w:eastAsia="黑体;SimHei" w:cs="Times New Roman"/>
      <w:kern w:val="0"/>
      <w:sz w:val="24"/>
      <w:szCs w:val="20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overflowPunct w:val="false"/>
      <w:autoSpaceDE w:val="false"/>
      <w:spacing w:lineRule="auto" w:line="360" w:before="240" w:after="60"/>
      <w:textAlignment w:val="baseline"/>
      <w:outlineLvl w:val="5"/>
    </w:pPr>
    <w:rPr>
      <w:rFonts w:ascii="Arial" w:hAnsi="Arial" w:eastAsia="黑体;SimHei" w:cs="Times New Roman"/>
      <w:kern w:val="0"/>
      <w:sz w:val="24"/>
      <w:szCs w:val="20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overflowPunct w:val="false"/>
      <w:autoSpaceDE w:val="false"/>
      <w:spacing w:lineRule="auto" w:line="360" w:before="240" w:after="60"/>
      <w:textAlignment w:val="baseline"/>
      <w:outlineLvl w:val="6"/>
    </w:pPr>
    <w:rPr>
      <w:rFonts w:ascii="Arial" w:hAnsi="Arial" w:eastAsia="黑体;SimHei" w:cs="Times New Roman"/>
      <w:kern w:val="0"/>
      <w:sz w:val="24"/>
      <w:szCs w:val="20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overflowPunct w:val="false"/>
      <w:autoSpaceDE w:val="false"/>
      <w:spacing w:lineRule="auto" w:line="360" w:before="240" w:after="60"/>
      <w:textAlignment w:val="baseline"/>
      <w:outlineLvl w:val="7"/>
    </w:pPr>
    <w:rPr>
      <w:rFonts w:ascii="Arial" w:hAnsi="Arial" w:eastAsia="黑体;SimHei" w:cs="Times New Roman"/>
      <w:kern w:val="0"/>
      <w:sz w:val="24"/>
      <w:szCs w:val="20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overflowPunct w:val="false"/>
      <w:autoSpaceDE w:val="false"/>
      <w:spacing w:lineRule="auto" w:line="360" w:before="240" w:after="60"/>
      <w:textAlignment w:val="baseline"/>
      <w:outlineLvl w:val="8"/>
    </w:pPr>
    <w:rPr>
      <w:rFonts w:ascii="Arial" w:hAnsi="Arial" w:eastAsia="黑体;SimHei" w:cs="Times New Roman"/>
      <w:kern w:val="0"/>
      <w:sz w:val="24"/>
      <w:szCs w:val="20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b/>
      <w:bCs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Style6">
    <w:name w:val="默认段落字体"/>
    <w:qFormat/>
    <w:rPr/>
  </w:style>
  <w:style w:type="character" w:styleId="Style7">
    <w:name w:val="页眉 字符"/>
    <w:qFormat/>
    <w:rPr>
      <w:sz w:val="18"/>
      <w:szCs w:val="18"/>
    </w:rPr>
  </w:style>
  <w:style w:type="character" w:styleId="Style8">
    <w:name w:val="页脚 字符"/>
    <w:qFormat/>
    <w:rPr>
      <w:sz w:val="18"/>
      <w:szCs w:val="18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sz w:val="28"/>
      <w:szCs w:val="28"/>
    </w:rPr>
  </w:style>
  <w:style w:type="character" w:styleId="5">
    <w:name w:val="标题 5 字符"/>
    <w:qFormat/>
    <w:rPr>
      <w:b/>
      <w:bCs/>
      <w:sz w:val="28"/>
      <w:szCs w:val="28"/>
    </w:rPr>
  </w:style>
  <w:style w:type="character" w:styleId="6">
    <w:name w:val="标题 6 字符"/>
    <w:qFormat/>
    <w:rPr>
      <w:rFonts w:ascii="等线 Light" w:hAnsi="等线 Light" w:eastAsia="等线 Light" w:cs="Times New Roman"/>
      <w:b/>
      <w:bCs/>
      <w:sz w:val="24"/>
      <w:szCs w:val="24"/>
    </w:rPr>
  </w:style>
  <w:style w:type="character" w:styleId="7">
    <w:name w:val="标题 7 字符"/>
    <w:qFormat/>
    <w:rPr>
      <w:b/>
      <w:bCs/>
      <w:sz w:val="24"/>
      <w:szCs w:val="24"/>
    </w:rPr>
  </w:style>
  <w:style w:type="character" w:styleId="8">
    <w:name w:val="标题 8 字符"/>
    <w:qFormat/>
    <w:rPr>
      <w:rFonts w:ascii="等线 Light" w:hAnsi="等线 Light" w:eastAsia="等线 Light" w:cs="Times New Roman"/>
      <w:sz w:val="24"/>
      <w:szCs w:val="24"/>
    </w:rPr>
  </w:style>
  <w:style w:type="character" w:styleId="9">
    <w:name w:val="标题 9 字符"/>
    <w:qFormat/>
    <w:rPr>
      <w:rFonts w:ascii="等线 Light" w:hAnsi="等线 Light" w:eastAsia="等线 Light" w:cs="Times New Roman"/>
      <w:szCs w:val="21"/>
    </w:rPr>
  </w:style>
  <w:style w:type="character" w:styleId="2Char">
    <w:name w:val="标题 2 Char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EndNoteBibliographyTitle">
    <w:name w:val="EndNote Bibliography Title 字符"/>
    <w:qFormat/>
    <w:rPr>
      <w:rFonts w:ascii="Times New Roman" w:hAnsi="Times New Roman" w:eastAsia="等线" w:cs="Times New Roman"/>
      <w:sz w:val="24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等线" w:cs="Times New Roman"/>
      <w:sz w:val="24"/>
      <w:lang w:val="en-US" w:eastAsia="en-US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9">
    <w:name w:val="批注文字 字符"/>
    <w:basedOn w:val="Style6"/>
    <w:qFormat/>
    <w:rPr/>
  </w:style>
  <w:style w:type="character" w:styleId="Char2">
    <w:name w:val="批注文字 Char"/>
    <w:qFormat/>
    <w:rPr>
      <w:rFonts w:ascii="等线" w:hAnsi="等线" w:eastAsia="等线" w:cs="Times New Roman"/>
      <w:szCs w:val="24"/>
    </w:rPr>
  </w:style>
  <w:style w:type="character" w:styleId="Style10">
    <w:name w:val="批注引用"/>
    <w:qFormat/>
    <w:rPr>
      <w:sz w:val="21"/>
      <w:szCs w:val="21"/>
    </w:rPr>
  </w:style>
  <w:style w:type="character" w:styleId="1Char">
    <w:name w:val="标题 1 Char"/>
    <w:qFormat/>
    <w:rPr>
      <w:rFonts w:ascii="等线" w:hAnsi="等线" w:eastAsia="等线" w:cs="Times New Roman"/>
      <w:b/>
      <w:bCs/>
      <w:kern w:val="2"/>
      <w:sz w:val="44"/>
      <w:szCs w:val="44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Style11">
    <w:name w:val="批注主题 字符"/>
    <w:qFormat/>
    <w:rPr>
      <w:b/>
      <w:bCs/>
    </w:rPr>
  </w:style>
  <w:style w:type="character" w:styleId="Char3">
    <w:name w:val="批注主题 Char"/>
    <w:qFormat/>
    <w:rPr>
      <w:rFonts w:ascii="等线" w:hAnsi="等线" w:eastAsia="等线" w:cs="Times New Roman"/>
      <w:b/>
      <w:bCs/>
    </w:rPr>
  </w:style>
  <w:style w:type="character" w:styleId="4Char">
    <w:name w:val="标题 4 Char"/>
    <w:qFormat/>
    <w:rPr>
      <w:rFonts w:ascii="Univers;Arial" w:hAnsi="Univers;Arial" w:eastAsia="黑体;SimHei" w:cs="Times New Roman"/>
      <w:kern w:val="0"/>
      <w:sz w:val="24"/>
      <w:szCs w:val="20"/>
    </w:rPr>
  </w:style>
  <w:style w:type="character" w:styleId="5Char">
    <w:name w:val="标题 5 Char"/>
    <w:qFormat/>
    <w:rPr>
      <w:rFonts w:ascii="Arial" w:hAnsi="Arial" w:eastAsia="黑体;SimHei" w:cs="Times New Roman"/>
      <w:kern w:val="0"/>
      <w:sz w:val="24"/>
      <w:szCs w:val="20"/>
    </w:rPr>
  </w:style>
  <w:style w:type="character" w:styleId="6Char">
    <w:name w:val="标题 6 Char"/>
    <w:qFormat/>
    <w:rPr>
      <w:rFonts w:ascii="Arial" w:hAnsi="Arial" w:eastAsia="黑体;SimHei" w:cs="Times New Roman"/>
      <w:kern w:val="0"/>
      <w:sz w:val="24"/>
      <w:szCs w:val="20"/>
    </w:rPr>
  </w:style>
  <w:style w:type="character" w:styleId="7Char">
    <w:name w:val="标题 7 Char"/>
    <w:qFormat/>
    <w:rPr>
      <w:rFonts w:ascii="Arial" w:hAnsi="Arial" w:eastAsia="黑体;SimHei" w:cs="Times New Roman"/>
      <w:kern w:val="0"/>
      <w:sz w:val="24"/>
      <w:szCs w:val="20"/>
    </w:rPr>
  </w:style>
  <w:style w:type="character" w:styleId="8Char">
    <w:name w:val="标题 8 Char"/>
    <w:qFormat/>
    <w:rPr>
      <w:rFonts w:ascii="Arial" w:hAnsi="Arial" w:eastAsia="黑体;SimHei" w:cs="Times New Roman"/>
      <w:kern w:val="0"/>
      <w:sz w:val="24"/>
      <w:szCs w:val="20"/>
    </w:rPr>
  </w:style>
  <w:style w:type="character" w:styleId="9Char">
    <w:name w:val="标题 9 Char"/>
    <w:qFormat/>
    <w:rPr>
      <w:rFonts w:ascii="Arial" w:hAnsi="Arial" w:eastAsia="黑体;SimHei" w:cs="Times New Roman"/>
      <w:kern w:val="0"/>
      <w:sz w:val="24"/>
      <w:szCs w:val="20"/>
    </w:rPr>
  </w:style>
  <w:style w:type="character" w:styleId="Style12">
    <w:name w:val="批注框文本 字符"/>
    <w:qFormat/>
    <w:rPr>
      <w:sz w:val="18"/>
      <w:szCs w:val="18"/>
    </w:rPr>
  </w:style>
  <w:style w:type="character" w:styleId="Char4">
    <w:name w:val="批注框文本 Char"/>
    <w:qFormat/>
    <w:rPr>
      <w:rFonts w:ascii="等线" w:hAnsi="等线" w:eastAsia="等线" w:cs="Times New Roman"/>
      <w:sz w:val="18"/>
      <w:szCs w:val="18"/>
    </w:rPr>
  </w:style>
  <w:style w:type="character" w:styleId="Mentionnonrsolue">
    <w:name w:val="Mention non résolue"/>
    <w:qFormat/>
    <w:rPr>
      <w:color w:val="605E5C"/>
      <w:shd w:fill="E1DFDD" w:val="clear"/>
    </w:rPr>
  </w:style>
  <w:style w:type="character" w:styleId="Style13">
    <w:name w:val="未处理的提及"/>
    <w:qFormat/>
    <w:rPr>
      <w:color w:val="605E5C"/>
      <w:shd w:fill="E1DFDD" w:val="clear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eastAsia="等线" w:cs="Times New Roman"/>
      <w:sz w:val="24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Times New Roman" w:hAnsi="Times New Roman" w:eastAsia="等线" w:cs="Times New Roman"/>
      <w:sz w:val="24"/>
      <w:lang w:val="en-US" w:eastAsia="en-US"/>
    </w:rPr>
  </w:style>
  <w:style w:type="paragraph" w:styleId="Style14">
    <w:name w:val="批注文字"/>
    <w:basedOn w:val="Normal"/>
    <w:qFormat/>
    <w:pPr>
      <w:jc w:val="left"/>
    </w:pPr>
    <w:rPr>
      <w:rFonts w:ascii="等线" w:hAnsi="等线" w:eastAsia="等线" w:cs="Times New Roman"/>
      <w:szCs w:val="24"/>
    </w:rPr>
  </w:style>
  <w:style w:type="paragraph" w:styleId="Style15">
    <w:name w:val="批注主题"/>
    <w:basedOn w:val="Style14"/>
    <w:next w:val="Style14"/>
    <w:qFormat/>
    <w:pPr/>
    <w:rPr>
      <w:b/>
      <w:bCs/>
      <w:szCs w:val="22"/>
    </w:rPr>
  </w:style>
  <w:style w:type="paragraph" w:styleId="Style16">
    <w:name w:val="批注框文本"/>
    <w:basedOn w:val="Normal"/>
    <w:qFormat/>
    <w:pPr/>
    <w:rPr>
      <w:rFonts w:ascii="等线" w:hAnsi="等线" w:eastAsia="等线" w:cs="Times New Roman"/>
      <w:sz w:val="18"/>
      <w:szCs w:val="18"/>
    </w:rPr>
  </w:style>
  <w:style w:type="paragraph" w:styleId="Style17">
    <w:name w:val="普通(网站)"/>
    <w:basedOn w:val="Normal"/>
    <w:qFormat/>
    <w:pPr>
      <w:spacing w:before="280" w:after="280"/>
      <w:jc w:val="left"/>
    </w:pPr>
    <w:rPr>
      <w:rFonts w:ascii="等线" w:hAnsi="等线" w:eastAsia="等线" w:cs="Times New Roman"/>
      <w:kern w:val="0"/>
      <w:sz w:val="24"/>
    </w:rPr>
  </w:style>
  <w:style w:type="paragraph" w:styleId="TOC1">
    <w:name w:val="TOC 标题1"/>
    <w:basedOn w:val="Heading1"/>
    <w:next w:val="Normal"/>
    <w:qFormat/>
    <w:pPr>
      <w:widowControl/>
      <w:spacing w:lineRule="auto" w:line="256" w:before="240" w:after="0"/>
      <w:jc w:val="left"/>
      <w:outlineLvl w:val="9"/>
    </w:pPr>
    <w:rPr>
      <w:rFonts w:ascii="Calibri Light" w:hAnsi="Calibri Light" w:eastAsia="宋体;SimSun" w:cs="Calibri Light"/>
      <w:b w:val="false"/>
      <w:bCs w:val="false"/>
      <w:color w:val="2E74B5"/>
      <w:kern w:val="0"/>
      <w:sz w:val="32"/>
      <w:szCs w:val="32"/>
    </w:rPr>
  </w:style>
  <w:style w:type="paragraph" w:styleId="11">
    <w:name w:val="列出段落1"/>
    <w:basedOn w:val="Normal"/>
    <w:qFormat/>
    <w:pPr>
      <w:ind w:firstLine="420"/>
    </w:pPr>
    <w:rPr>
      <w:rFonts w:ascii="等线" w:hAnsi="等线" w:eastAsia="等线" w:cs="Times New Roman"/>
    </w:rPr>
  </w:style>
  <w:style w:type="paragraph" w:styleId="Style18">
    <w:name w:val="修订"/>
    <w:qFormat/>
    <w:pPr>
      <w:widowControl/>
      <w:bidi w:val="0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Style19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02:08:00Z</dcterms:created>
  <dc:creator>juncheng.ma</dc:creator>
  <dc:description/>
  <cp:keywords/>
  <dc:language>en-US</dc:language>
  <cp:lastModifiedBy>MD-PYX</cp:lastModifiedBy>
  <dcterms:modified xsi:type="dcterms:W3CDTF">2025-03-14T02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